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  <w:b/>
        </w:rPr>
        <w:t>Figure 3- source data 1: List of</w:t>
      </w:r>
      <w:r>
        <w:rPr>
          <w:rFonts w:cs="Arial" w:ascii="Times" w:hAnsi="Times"/>
        </w:rPr>
        <w:t xml:space="preserve"> </w:t>
      </w:r>
      <w:r>
        <w:rPr>
          <w:rFonts w:cs="Arial" w:ascii="Times" w:hAnsi="Times"/>
          <w:b/>
        </w:rPr>
        <w:t xml:space="preserve">LPS target genes positively regulated through crosstalk </w:t>
      </w:r>
    </w:p>
    <w:tbl>
      <w:tblPr>
        <w:tblW w:w="82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2100"/>
        <w:gridCol w:w="1708"/>
        <w:gridCol w:w="2000"/>
      </w:tblGrid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b/>
                <w:b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Crosstalk Score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b/>
                <w:bCs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Crosstalk Score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5.96926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eep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418609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5.55410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3933193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3.98971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370591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H2-M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.93100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s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317396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.310707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201253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.011568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Fermt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161704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876648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073594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usd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837190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Grem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021691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tac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827119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00830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Bcl2a1c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7795642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sah3l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990206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lamf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7793582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330021E22Rik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977303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2010005H15Rik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741908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reb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8704239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6645273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rybg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858363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5739167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803830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A69126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566537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Mcoln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70454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55996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D12Ertd553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6052525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5483411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5555795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5329380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D9Wsu20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5543577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slr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87325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529206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ndo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859231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rps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516330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804002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477281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Bckdhb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631427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c5d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4517863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lc6a1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339451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rp53inp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450395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pp1r12c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425952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Hcls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390567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EG4330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881112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3403098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ema4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713623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26323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OTTMUSG0000000097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568647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Gprc5b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260628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hof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46421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la1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2505278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40248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1522357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1110048D14Rik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397953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1317971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elp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303975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Hapln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098837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Zkscan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193026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xxc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10834137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Ngfb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181122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En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97422175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3020107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nip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958075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asa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888790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LOC1000441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952491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861785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lcn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9444784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85116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Meox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866123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Emr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2724383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LOC1000487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837287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</w:rPr>
              <w:t xml:space="preserve">               </w:t>
            </w:r>
            <w:r>
              <w:rPr>
                <w:rFonts w:cs="Times" w:ascii="Times" w:hAnsi="Times"/>
                <w:color w:val="000000"/>
                <w:sz w:val="22"/>
                <w:szCs w:val="22"/>
              </w:rPr>
              <w:t>0.251999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8001423</w:t>
            </w:r>
          </w:p>
        </w:tc>
      </w:tr>
    </w:tbl>
    <w:p>
      <w:pPr>
        <w:pStyle w:val="Normal"/>
        <w:rPr>
          <w:rFonts w:ascii="Times" w:hAnsi="Times" w:cs="Arial"/>
          <w:b/>
          <w:b/>
          <w:color w:val="FF0000"/>
        </w:rPr>
      </w:pPr>
      <w:r>
        <w:rPr>
          <w:rFonts w:cs="Arial" w:ascii="Times" w:hAnsi="Times"/>
          <w:b/>
          <w:color w:val="FF0000"/>
        </w:rPr>
      </w:r>
    </w:p>
    <w:tbl>
      <w:tblPr>
        <w:tblW w:w="37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100"/>
      </w:tblGrid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</w:rPr>
              <w:t>Crosstalk Score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97786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nfaip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94628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ilrb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57748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rhgap2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411319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BC06211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226331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22468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9530096D07Rik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719208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Zswim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6996661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6906108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ol5a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677743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6602225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mpdl3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5985685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564273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5392169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9030425E11Rik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520767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471631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4242439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Aldh1a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394428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amk2n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373171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2310016C08Rik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3671099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3166857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rr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9613456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span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8081112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Klhl1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761959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rfr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6717912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assf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3559801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Gprc5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2016922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Tnfaip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985015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3207489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ffl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2740468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243299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Cd59b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1475573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Rnaset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0810015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Eif3h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0757623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Ly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1037154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>0.001481471</w:t>
            </w:r>
          </w:p>
        </w:tc>
      </w:tr>
    </w:tbl>
    <w:p>
      <w:pPr>
        <w:pStyle w:val="Normal"/>
        <w:rPr>
          <w:rFonts w:ascii="Times" w:hAnsi="Times" w:cs="Arial"/>
          <w:b/>
          <w:b/>
          <w:color w:val="FF0000"/>
        </w:rPr>
      </w:pPr>
      <w:r>
        <w:rPr>
          <w:rFonts w:cs="Arial" w:ascii="Times" w:hAnsi="Times"/>
          <w:b/>
          <w:color w:val="FF0000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color w:val="FF0000"/>
        </w:rPr>
      </w:pPr>
      <w:r>
        <w:rPr>
          <w:rFonts w:cs="Arial" w:ascii="Times" w:hAnsi="Times"/>
          <w:b/>
          <w:color w:val="FF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US" w:eastAsia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Heading1Char">
    <w:name w:val="Heading 1 Char"/>
    <w:qFormat/>
    <w:rPr>
      <w:rFonts w:ascii="Times" w:hAnsi="Times" w:eastAsia="Times" w:cs="Times"/>
      <w:b/>
      <w:sz w:val="24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5:07:00Z</dcterms:created>
  <dc:creator>Lab</dc:creator>
  <dc:description/>
  <cp:keywords/>
  <dc:language>en-US</dc:language>
  <cp:lastModifiedBy>Balabirlakaran</cp:lastModifiedBy>
  <cp:lastPrinted>2014-08-09T15:48:00Z</cp:lastPrinted>
  <dcterms:modified xsi:type="dcterms:W3CDTF">2015-04-23T06:1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